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 P</w:t>
      </w:r>
      <w:r>
        <w:rPr/>
        <w:t>rimers used in plasmids construct</w:t>
      </w:r>
    </w:p>
    <w:tbl>
      <w:tblPr>
        <w:tblW w:w="6152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4921"/>
      </w:tblGrid>
      <w:tr>
        <w:trPr/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6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s</w:t>
            </w:r>
          </w:p>
        </w:tc>
        <w:tc>
          <w:tcPr>
            <w:tcW w:w="4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(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3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</w:t>
            </w:r>
            <w:bookmarkStart w:id="0" w:name="OLE_LINK19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I-neo-VP1</w:t>
            </w:r>
          </w:p>
        </w:tc>
        <w:tc>
          <w:tcPr>
            <w:tcW w:w="49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AGAATTCTTGCATTATGGCTGC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ACGTCGACAGGTGGGCGCTCGTTACTC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 neo-VP2</w:t>
            </w:r>
          </w:p>
        </w:tc>
        <w:tc>
          <w:tcPr>
            <w:tcW w:w="4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TGAATTCTTGTACCATGGAGGAATTGTTCAACG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TCCCGGGCTAAACATCACGCATCC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 neo-VP3</w:t>
            </w:r>
          </w:p>
        </w:tc>
        <w:tc>
          <w:tcPr>
            <w:tcW w:w="4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CATCTCGAGATTTCCACCATGCCGCGCCGATCAG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TCCCGGGCGATTACGTCGCGCTGCGCAC</w:t>
            </w:r>
          </w:p>
        </w:tc>
      </w:tr>
      <w:tr>
        <w:trPr/>
        <w:tc>
          <w:tcPr>
            <w:tcW w:w="12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 neo-VP5</w:t>
            </w:r>
          </w:p>
        </w:tc>
        <w:tc>
          <w:tcPr>
            <w:tcW w:w="4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TCTCGAGTCTCTACAATGGGGAACGTTCAAA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TCCCGGGTCACTTGCCGGGCCACAAG</w:t>
            </w:r>
          </w:p>
        </w:tc>
      </w:tr>
      <w:tr>
        <w:trPr/>
        <w:tc>
          <w:tcPr>
            <w:tcW w:w="123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 neo-VP7</w:t>
            </w:r>
          </w:p>
        </w:tc>
        <w:tc>
          <w:tcPr>
            <w:tcW w:w="49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TGAATTCATCACCACGATGCCACTTC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TTCTAGATGCTTAATCGGATGG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3:06:00Z</dcterms:created>
  <dc:creator>lenovo</dc:creator>
  <dc:description/>
  <cp:keywords/>
  <dc:language>en-US</dc:language>
  <cp:lastModifiedBy>Microsoft</cp:lastModifiedBy>
  <dcterms:modified xsi:type="dcterms:W3CDTF">2015-04-04T04:56:00Z</dcterms:modified>
  <cp:revision>7</cp:revision>
  <dc:subject/>
  <dc:title/>
</cp:coreProperties>
</file>